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219D6" w14:textId="77777777" w:rsidR="005A25C5" w:rsidRPr="005A25C5" w:rsidRDefault="005A25C5" w:rsidP="005A25C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5A25C5">
        <w:rPr>
          <w:rFonts w:asciiTheme="majorBidi" w:hAnsiTheme="majorBidi" w:cstheme="majorBidi"/>
          <w:sz w:val="24"/>
          <w:szCs w:val="24"/>
        </w:rPr>
        <w:t>Findings of observational studies that evaluated the association of serum vitamin D status and high blood pressure were contradictory.</w:t>
      </w:r>
      <w:r w:rsidRPr="005A25C5">
        <w:rPr>
          <w:rFonts w:asciiTheme="majorBidi" w:hAnsiTheme="majorBidi" w:cstheme="majorBidi"/>
        </w:rPr>
        <w:t xml:space="preserve"> </w:t>
      </w:r>
    </w:p>
    <w:p w14:paraId="53761868" w14:textId="77777777" w:rsidR="005A25C5" w:rsidRPr="005A25C5" w:rsidRDefault="005A25C5" w:rsidP="005A25C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A25C5">
        <w:rPr>
          <w:rFonts w:asciiTheme="majorBidi" w:hAnsiTheme="majorBidi" w:cstheme="majorBidi"/>
          <w:sz w:val="24"/>
          <w:szCs w:val="24"/>
          <w:lang w:bidi="fa-IR"/>
        </w:rPr>
        <w:t>T</w:t>
      </w:r>
      <w:r w:rsidRPr="005A25C5">
        <w:rPr>
          <w:rFonts w:asciiTheme="majorBidi" w:hAnsiTheme="majorBidi" w:cstheme="majorBidi"/>
          <w:sz w:val="24"/>
          <w:szCs w:val="24"/>
        </w:rPr>
        <w:t>his meta-analysis revealed</w:t>
      </w:r>
      <w:r w:rsidRPr="005A25C5"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 w:rsidRPr="005A25C5">
        <w:rPr>
          <w:rFonts w:asciiTheme="majorBidi" w:hAnsiTheme="majorBidi" w:cstheme="majorBidi"/>
          <w:sz w:val="24"/>
          <w:szCs w:val="24"/>
        </w:rPr>
        <w:t xml:space="preserve">an inverse association between serum vitamin D concentrations and risk of hypertension in adults, in both prospective cohort and cross-sectional studies. This inverse association was independent of hypertension definition (BP≥140/90 vs. ≥130/85 mmHg). </w:t>
      </w:r>
    </w:p>
    <w:p w14:paraId="74933CAC" w14:textId="77777777" w:rsidR="005A25C5" w:rsidRPr="005A25C5" w:rsidRDefault="005A25C5" w:rsidP="005A25C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A25C5">
        <w:rPr>
          <w:rFonts w:asciiTheme="majorBidi" w:hAnsiTheme="majorBidi" w:cstheme="majorBidi"/>
          <w:sz w:val="24"/>
          <w:szCs w:val="24"/>
        </w:rPr>
        <w:t>Dose–response analysis showed significant linear and non-linear relationships between serum vitamin D and risk of hypertension.</w:t>
      </w:r>
    </w:p>
    <w:p w14:paraId="4F8B8C18" w14:textId="77777777" w:rsidR="0096419C" w:rsidRPr="005A25C5" w:rsidRDefault="0096419C" w:rsidP="005A25C5"/>
    <w:sectPr w:rsidR="0096419C" w:rsidRPr="005A25C5" w:rsidSect="0084273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0F37CD"/>
    <w:multiLevelType w:val="hybridMultilevel"/>
    <w:tmpl w:val="ECE6B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A25C5"/>
    <w:rsid w:val="00105FD6"/>
    <w:rsid w:val="005A25C5"/>
    <w:rsid w:val="0084273B"/>
    <w:rsid w:val="0096419C"/>
    <w:rsid w:val="00F53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5228E"/>
  <w15:docId w15:val="{AED76600-5D67-49B0-9705-CEA03DF9E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5C5"/>
    <w:pPr>
      <w:spacing w:after="160" w:line="259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25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VANEH</dc:creator>
  <cp:lastModifiedBy>Sandhya Patel</cp:lastModifiedBy>
  <cp:revision>2</cp:revision>
  <dcterms:created xsi:type="dcterms:W3CDTF">2022-02-04T09:49:00Z</dcterms:created>
  <dcterms:modified xsi:type="dcterms:W3CDTF">2022-02-04T09:49:00Z</dcterms:modified>
</cp:coreProperties>
</file>